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3BA" w:rsidRPr="00EF3F1C" w:rsidRDefault="000633BA" w:rsidP="00082EF8">
      <w:pPr>
        <w:pStyle w:val="Ttulo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783"/>
        <w:gridCol w:w="2354"/>
      </w:tblGrid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Default="00CA2EF1" w:rsidP="00E150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>
              <w:rPr>
                <w:rFonts w:ascii="Times New Roman" w:hAnsi="Times New Roman"/>
                <w:sz w:val="24"/>
                <w:szCs w:val="24"/>
              </w:rPr>
              <w:t>Introduction</w:t>
            </w:r>
          </w:p>
          <w:p w:rsidR="000633BA" w:rsidRPr="00082EF8" w:rsidRDefault="000633BA" w:rsidP="00E150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fth paragraph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Default="00CA2EF1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>
              <w:rPr>
                <w:rFonts w:ascii="Times New Roman" w:hAnsi="Times New Roman"/>
                <w:noProof/>
                <w:sz w:val="24"/>
                <w:szCs w:val="24"/>
              </w:rPr>
              <w:t>Introduction</w:t>
            </w:r>
          </w:p>
          <w:p w:rsidR="000633BA" w:rsidRPr="00082EF8" w:rsidRDefault="00180D4C" w:rsidP="0018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ix</w:t>
            </w:r>
            <w:r w:rsidR="000633BA">
              <w:rPr>
                <w:rFonts w:ascii="Times New Roman" w:hAnsi="Times New Roman"/>
                <w:noProof/>
                <w:sz w:val="24"/>
                <w:szCs w:val="24"/>
              </w:rPr>
              <w:t>th paragraph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Default="00CA2EF1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>
              <w:rPr>
                <w:rFonts w:ascii="Times New Roman" w:hAnsi="Times New Roman"/>
                <w:noProof/>
                <w:sz w:val="24"/>
                <w:szCs w:val="24"/>
              </w:rPr>
              <w:t>Literature search and data abstraction</w:t>
            </w:r>
          </w:p>
          <w:p w:rsidR="000633BA" w:rsidRDefault="000633BA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Ninth paragraph</w:t>
            </w:r>
          </w:p>
          <w:p w:rsidR="000633BA" w:rsidRPr="00082EF8" w:rsidRDefault="00CA2EF1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2B65C0" w:rsidRDefault="00CA2EF1" w:rsidP="002B65C0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 w:rsidRPr="002B65C0">
              <w:rPr>
                <w:rFonts w:ascii="Times New Roman" w:hAnsi="Times New Roman"/>
                <w:noProof/>
                <w:sz w:val="24"/>
                <w:szCs w:val="24"/>
              </w:rPr>
              <w:t>Literature search and data abstraction</w:t>
            </w:r>
          </w:p>
          <w:p w:rsidR="000633BA" w:rsidRPr="00082EF8" w:rsidRDefault="000633BA" w:rsidP="002B65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5C0">
              <w:rPr>
                <w:rFonts w:ascii="Times New Roman" w:hAnsi="Times New Roman"/>
                <w:noProof/>
                <w:sz w:val="24"/>
                <w:szCs w:val="24"/>
              </w:rPr>
              <w:t>Ninth paragraph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2B65C0" w:rsidRDefault="00CA2EF1" w:rsidP="002B65C0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 w:rsidRPr="002B65C0">
              <w:rPr>
                <w:rFonts w:ascii="Times New Roman" w:hAnsi="Times New Roman"/>
                <w:noProof/>
                <w:sz w:val="24"/>
                <w:szCs w:val="24"/>
              </w:rPr>
              <w:t>Literature search and data abstraction</w:t>
            </w:r>
          </w:p>
          <w:p w:rsidR="000633BA" w:rsidRPr="00082EF8" w:rsidRDefault="000633BA" w:rsidP="002B65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5C0">
              <w:rPr>
                <w:rFonts w:ascii="Times New Roman" w:hAnsi="Times New Roman"/>
                <w:noProof/>
                <w:sz w:val="24"/>
                <w:szCs w:val="24"/>
              </w:rPr>
              <w:t>Ninth paragraph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2B65C0" w:rsidRDefault="00CA2EF1" w:rsidP="002B65C0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 w:rsidRPr="002B65C0">
              <w:rPr>
                <w:rFonts w:ascii="Times New Roman" w:hAnsi="Times New Roman"/>
                <w:noProof/>
                <w:sz w:val="24"/>
                <w:szCs w:val="24"/>
              </w:rPr>
              <w:t>Literature search and data abstraction</w:t>
            </w:r>
          </w:p>
          <w:p w:rsidR="000633BA" w:rsidRPr="00082EF8" w:rsidRDefault="000633BA" w:rsidP="002B65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5C0">
              <w:rPr>
                <w:rFonts w:ascii="Times New Roman" w:hAnsi="Times New Roman"/>
                <w:noProof/>
                <w:sz w:val="24"/>
                <w:szCs w:val="24"/>
              </w:rPr>
              <w:t>Ninth paragraph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CA2EF1" w:rsidP="00CD77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D770F">
              <w:rPr>
                <w:rFonts w:ascii="Times New Roman" w:hAnsi="Times New Roman"/>
                <w:noProof/>
                <w:sz w:val="24"/>
                <w:szCs w:val="24"/>
              </w:rPr>
              <w:t>Environmental effects do not apply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Default="00CA2EF1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>
              <w:rPr>
                <w:rFonts w:ascii="Times New Roman" w:hAnsi="Times New Roman"/>
                <w:sz w:val="24"/>
                <w:szCs w:val="24"/>
              </w:rPr>
              <w:t>Meta-analysis</w:t>
            </w:r>
          </w:p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nth paragraph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Default="00CA2EF1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>
              <w:rPr>
                <w:rFonts w:ascii="Times New Roman" w:hAnsi="Times New Roman"/>
                <w:noProof/>
                <w:sz w:val="24"/>
                <w:szCs w:val="24"/>
              </w:rPr>
              <w:t>Statistical analysis</w:t>
            </w:r>
          </w:p>
          <w:p w:rsidR="000633BA" w:rsidRPr="00082EF8" w:rsidRDefault="00CD770F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770F">
              <w:rPr>
                <w:rFonts w:ascii="Times New Roman" w:hAnsi="Times New Roman"/>
                <w:noProof/>
                <w:sz w:val="24"/>
                <w:szCs w:val="24"/>
              </w:rPr>
              <w:t>Paragraph 11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80D4C" w:rsidRPr="00180D4C" w:rsidRDefault="00CA2EF1" w:rsidP="00180D4C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80D4C" w:rsidRPr="00180D4C">
              <w:rPr>
                <w:rFonts w:ascii="Times New Roman" w:hAnsi="Times New Roman"/>
                <w:noProof/>
                <w:sz w:val="24"/>
                <w:szCs w:val="24"/>
              </w:rPr>
              <w:t>Meta-analysis</w:t>
            </w:r>
          </w:p>
          <w:p w:rsidR="000633BA" w:rsidRPr="00082EF8" w:rsidRDefault="00180D4C" w:rsidP="0018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D4C">
              <w:rPr>
                <w:rFonts w:ascii="Times New Roman" w:hAnsi="Times New Roman"/>
                <w:noProof/>
                <w:sz w:val="24"/>
                <w:szCs w:val="24"/>
              </w:rPr>
              <w:t>Tenth paragraph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2B65C0" w:rsidRDefault="00CA2EF1" w:rsidP="002B65C0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 w:rsidRPr="002B65C0">
              <w:rPr>
                <w:rFonts w:ascii="Times New Roman" w:hAnsi="Times New Roman"/>
                <w:noProof/>
                <w:sz w:val="24"/>
                <w:szCs w:val="24"/>
              </w:rPr>
              <w:t>Meta-analysis</w:t>
            </w:r>
          </w:p>
          <w:p w:rsidR="000633BA" w:rsidRPr="00082EF8" w:rsidRDefault="000633BA" w:rsidP="002B65C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5C0">
              <w:rPr>
                <w:rFonts w:ascii="Times New Roman" w:hAnsi="Times New Roman"/>
                <w:noProof/>
                <w:sz w:val="24"/>
                <w:szCs w:val="24"/>
              </w:rPr>
              <w:t>Tenth paragraph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D770F" w:rsidRPr="00CD770F" w:rsidRDefault="00CA2EF1" w:rsidP="00CD770F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 w:rsidRPr="00DA05D2">
              <w:rPr>
                <w:rFonts w:ascii="Times New Roman" w:hAnsi="Times New Roman"/>
                <w:noProof/>
                <w:sz w:val="24"/>
                <w:szCs w:val="24"/>
              </w:rPr>
              <w:t>Statistical analysis</w:t>
            </w:r>
          </w:p>
          <w:p w:rsidR="000633BA" w:rsidRPr="00082EF8" w:rsidRDefault="00CD770F" w:rsidP="00CD77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770F">
              <w:rPr>
                <w:rFonts w:ascii="Times New Roman" w:hAnsi="Times New Roman"/>
                <w:noProof/>
                <w:sz w:val="24"/>
                <w:szCs w:val="24"/>
              </w:rPr>
              <w:t>Paragraph 1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80D4C" w:rsidRPr="00180D4C" w:rsidRDefault="00CA2EF1" w:rsidP="00180D4C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80D4C" w:rsidRPr="00180D4C">
              <w:rPr>
                <w:rFonts w:ascii="Times New Roman" w:hAnsi="Times New Roman"/>
                <w:noProof/>
                <w:sz w:val="24"/>
                <w:szCs w:val="24"/>
              </w:rPr>
              <w:t>Meta-analysis</w:t>
            </w:r>
          </w:p>
          <w:p w:rsidR="000633BA" w:rsidRPr="00082EF8" w:rsidRDefault="00180D4C" w:rsidP="0018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D4C">
              <w:rPr>
                <w:rFonts w:ascii="Times New Roman" w:hAnsi="Times New Roman"/>
                <w:noProof/>
                <w:sz w:val="24"/>
                <w:szCs w:val="24"/>
              </w:rPr>
              <w:t>Tenth paragraph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80D4C" w:rsidRPr="00180D4C" w:rsidRDefault="00CA2EF1" w:rsidP="00180D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80D4C" w:rsidRPr="00180D4C">
              <w:rPr>
                <w:rFonts w:ascii="Times New Roman" w:hAnsi="Times New Roman"/>
                <w:sz w:val="24"/>
                <w:szCs w:val="24"/>
              </w:rPr>
              <w:t>Results</w:t>
            </w:r>
          </w:p>
          <w:p w:rsidR="000633BA" w:rsidRPr="00082EF8" w:rsidRDefault="00180D4C" w:rsidP="00D87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80D4C">
              <w:rPr>
                <w:rFonts w:ascii="Times New Roman" w:hAnsi="Times New Roman"/>
                <w:sz w:val="24"/>
                <w:szCs w:val="24"/>
              </w:rPr>
              <w:t>Paragraph 12</w:t>
            </w:r>
            <w:r>
              <w:rPr>
                <w:rFonts w:ascii="Cambria Math" w:hAnsi="Cambria Math" w:cs="Cambria Math"/>
                <w:sz w:val="24"/>
                <w:szCs w:val="24"/>
              </w:rPr>
              <w:t> </w:t>
            </w:r>
            <w:r>
              <w:rPr>
                <w:rFonts w:ascii="Cambria Math" w:hAnsi="Cambria Math" w:cs="Cambria Math"/>
                <w:sz w:val="24"/>
                <w:szCs w:val="24"/>
              </w:rPr>
              <w:t> 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D770F" w:rsidRPr="00CD770F" w:rsidRDefault="00CA2EF1" w:rsidP="00CD770F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D770F" w:rsidRPr="00CD770F">
              <w:rPr>
                <w:rFonts w:ascii="Times New Roman" w:hAnsi="Times New Roman"/>
                <w:noProof/>
                <w:sz w:val="24"/>
                <w:szCs w:val="24"/>
              </w:rPr>
              <w:t>Discussion</w:t>
            </w:r>
          </w:p>
          <w:p w:rsidR="000633BA" w:rsidRPr="00082EF8" w:rsidRDefault="00CD770F" w:rsidP="00CD77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770F">
              <w:rPr>
                <w:rFonts w:ascii="Times New Roman" w:hAnsi="Times New Roman"/>
                <w:noProof/>
                <w:sz w:val="24"/>
                <w:szCs w:val="24"/>
              </w:rPr>
              <w:t>Paragraph 18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Default="00CA2EF1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>
              <w:rPr>
                <w:rFonts w:ascii="Times New Roman" w:hAnsi="Times New Roman"/>
                <w:noProof/>
                <w:sz w:val="24"/>
                <w:szCs w:val="24"/>
              </w:rPr>
              <w:t>Results</w:t>
            </w:r>
          </w:p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aragraphs 12, 13, 14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Default="00CA2EF1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>
              <w:rPr>
                <w:rFonts w:ascii="Times New Roman" w:hAnsi="Times New Roman"/>
                <w:noProof/>
                <w:sz w:val="24"/>
                <w:szCs w:val="24"/>
              </w:rPr>
              <w:t>Discussion</w:t>
            </w:r>
          </w:p>
          <w:p w:rsidR="000633BA" w:rsidRPr="00082EF8" w:rsidRDefault="00CD770F" w:rsidP="00CD77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0633BA">
              <w:rPr>
                <w:rFonts w:ascii="Times New Roman" w:hAnsi="Times New Roman"/>
                <w:sz w:val="24"/>
                <w:szCs w:val="24"/>
              </w:rPr>
              <w:t>aragra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0633BA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8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Default="00CA2EF1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33BA">
              <w:rPr>
                <w:rFonts w:ascii="Times New Roman" w:hAnsi="Times New Roman"/>
                <w:noProof/>
                <w:sz w:val="24"/>
                <w:szCs w:val="24"/>
              </w:rPr>
              <w:t xml:space="preserve">Discussion </w:t>
            </w:r>
          </w:p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aragraphs 15, 16, 17 and 18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33BA" w:rsidRPr="0019760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633BA" w:rsidRPr="00082EF8" w:rsidRDefault="000633BA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87875" w:rsidRPr="00D87875" w:rsidRDefault="00CA2EF1" w:rsidP="00D87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0633BA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875" w:rsidRPr="00D87875">
              <w:rPr>
                <w:rFonts w:ascii="Times New Roman" w:hAnsi="Times New Roman"/>
                <w:sz w:val="24"/>
                <w:szCs w:val="24"/>
              </w:rPr>
              <w:t>Results</w:t>
            </w:r>
          </w:p>
          <w:p w:rsidR="000633BA" w:rsidRPr="00082EF8" w:rsidRDefault="00D87875" w:rsidP="00D87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87875">
              <w:rPr>
                <w:rFonts w:ascii="Times New Roman" w:hAnsi="Times New Roman"/>
                <w:sz w:val="24"/>
                <w:szCs w:val="24"/>
              </w:rPr>
              <w:t>Paragraph 12</w:t>
            </w:r>
            <w:r w:rsidR="00CA2EF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0633BA" w:rsidRDefault="000633BA"/>
    <w:sectPr w:rsidR="000633BA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2D44" w:rsidRDefault="002D2D44" w:rsidP="00EF3F1C">
      <w:pPr>
        <w:spacing w:after="0" w:line="240" w:lineRule="auto"/>
      </w:pPr>
      <w:r>
        <w:separator/>
      </w:r>
    </w:p>
  </w:endnote>
  <w:endnote w:type="continuationSeparator" w:id="1">
    <w:p w:rsidR="002D2D44" w:rsidRDefault="002D2D44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33BA" w:rsidRDefault="00CA2EF1">
    <w:pPr>
      <w:pStyle w:val="Piedepgina"/>
      <w:jc w:val="center"/>
    </w:pPr>
    <w:fldSimple w:instr=" PAGE   \* MERGEFORMAT ">
      <w:r w:rsidR="00D87875">
        <w:rPr>
          <w:noProof/>
        </w:rPr>
        <w:t>1</w:t>
      </w:r>
    </w:fldSimple>
  </w:p>
  <w:p w:rsidR="000633BA" w:rsidRDefault="000633BA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2D44" w:rsidRDefault="002D2D44" w:rsidP="00EF3F1C">
      <w:pPr>
        <w:spacing w:after="0" w:line="240" w:lineRule="auto"/>
      </w:pPr>
      <w:r>
        <w:separator/>
      </w:r>
    </w:p>
  </w:footnote>
  <w:footnote w:type="continuationSeparator" w:id="1">
    <w:p w:rsidR="002D2D44" w:rsidRDefault="002D2D44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ocumentProtection w:edit="forms" w:enforcement="1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82EF8"/>
    <w:rsid w:val="000633BA"/>
    <w:rsid w:val="00082EF8"/>
    <w:rsid w:val="0011422F"/>
    <w:rsid w:val="001616D7"/>
    <w:rsid w:val="00171F00"/>
    <w:rsid w:val="00180D4C"/>
    <w:rsid w:val="0019760B"/>
    <w:rsid w:val="002B65C0"/>
    <w:rsid w:val="002D2D44"/>
    <w:rsid w:val="0030115C"/>
    <w:rsid w:val="00390E05"/>
    <w:rsid w:val="003D773E"/>
    <w:rsid w:val="00426787"/>
    <w:rsid w:val="004856F1"/>
    <w:rsid w:val="00525803"/>
    <w:rsid w:val="005772A9"/>
    <w:rsid w:val="00583627"/>
    <w:rsid w:val="00703713"/>
    <w:rsid w:val="00777FB5"/>
    <w:rsid w:val="00827995"/>
    <w:rsid w:val="008C421D"/>
    <w:rsid w:val="0090119E"/>
    <w:rsid w:val="00976FEB"/>
    <w:rsid w:val="00B2105D"/>
    <w:rsid w:val="00CA2EF1"/>
    <w:rsid w:val="00CD770F"/>
    <w:rsid w:val="00D4473B"/>
    <w:rsid w:val="00D87875"/>
    <w:rsid w:val="00DA05D2"/>
    <w:rsid w:val="00E15075"/>
    <w:rsid w:val="00E6631F"/>
    <w:rsid w:val="00EF3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tulo">
    <w:name w:val="Title"/>
    <w:basedOn w:val="Normal"/>
    <w:next w:val="Normal"/>
    <w:link w:val="TtuloCar"/>
    <w:uiPriority w:val="99"/>
    <w:qFormat/>
    <w:rsid w:val="00082EF8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99"/>
    <w:locked/>
    <w:rsid w:val="00082EF8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Textodeglobo">
    <w:name w:val="Balloon Text"/>
    <w:basedOn w:val="Normal"/>
    <w:link w:val="TextodegloboC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EF3F1C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573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3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27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mug16249</cp:lastModifiedBy>
  <cp:revision>3</cp:revision>
  <dcterms:created xsi:type="dcterms:W3CDTF">2015-04-06T14:35:00Z</dcterms:created>
  <dcterms:modified xsi:type="dcterms:W3CDTF">2015-07-03T16:57:00Z</dcterms:modified>
</cp:coreProperties>
</file>